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18"/>
        <w:gridCol w:w="3628"/>
        <w:gridCol w:w="1195"/>
        <w:gridCol w:w="1204"/>
        <w:gridCol w:w="1144"/>
        <w:gridCol w:w="1136"/>
        <w:gridCol w:w="1145"/>
        <w:gridCol w:w="1088"/>
      </w:tblGrid>
      <w:tr w:rsidR="00761F18" w:rsidRPr="00761F18" w:rsidTr="00761F18">
        <w:trPr>
          <w:trHeight w:val="34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A91D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able </w:t>
            </w:r>
            <w:r w:rsidR="00A91D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Kaplan-Meier curve analysis for medain survival of different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verall Surviv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gression free survival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5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7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1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tracranial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3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GFR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3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5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in 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tento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1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ratento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7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seque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ange T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8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*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eep T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ligoprogressio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peat or Metachro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uc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-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 19: exon 19 deletion; L858R: exon 21 L858R; Others: Exon 21 L861Q, Exon 18 G719X, and Exon 20 S768I; TKI: tyrosine kinase inhibitors; WBRT: whole brain radiation therapy</w:t>
            </w:r>
          </w:p>
        </w:tc>
      </w:tr>
      <w:tr w:rsidR="00761F18" w:rsidRPr="00761F18" w:rsidTr="00761F18">
        <w:trPr>
          <w:trHeight w:val="3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F1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 Analyzed with Breslow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F18" w:rsidRPr="00761F18" w:rsidRDefault="00761F18" w:rsidP="00761F1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D262D1" w:rsidRDefault="00D262D1"/>
    <w:p w:rsidR="00F23A5F" w:rsidRDefault="00F23A5F"/>
    <w:p w:rsidR="00F23A5F" w:rsidRDefault="00F23A5F"/>
    <w:p w:rsidR="00F23A5F" w:rsidRDefault="00F23A5F"/>
    <w:p w:rsidR="00F23A5F" w:rsidRDefault="00F23A5F"/>
    <w:p w:rsidR="00F23A5F" w:rsidRDefault="00F23A5F"/>
    <w:p w:rsidR="00F23A5F" w:rsidRDefault="00F23A5F"/>
    <w:p w:rsidR="00F23A5F" w:rsidRDefault="00F23A5F"/>
    <w:p w:rsidR="00F23A5F" w:rsidRDefault="00F23A5F"/>
    <w:p w:rsidR="00F23A5F" w:rsidRDefault="00F23A5F"/>
    <w:p w:rsidR="00F23A5F" w:rsidRDefault="00F23A5F"/>
    <w:p w:rsidR="00F23A5F" w:rsidRDefault="00F23A5F"/>
    <w:p w:rsidR="00F23A5F" w:rsidRDefault="00F23A5F"/>
    <w:p w:rsidR="00F23A5F" w:rsidRDefault="00F23A5F"/>
    <w:p w:rsidR="00F23A5F" w:rsidRDefault="00F23A5F"/>
    <w:p w:rsidR="00F23A5F" w:rsidRDefault="00F23A5F"/>
    <w:p w:rsidR="00F23A5F" w:rsidRDefault="00F23A5F"/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02"/>
        <w:gridCol w:w="3610"/>
        <w:gridCol w:w="489"/>
        <w:gridCol w:w="976"/>
        <w:gridCol w:w="787"/>
        <w:gridCol w:w="756"/>
        <w:gridCol w:w="870"/>
        <w:gridCol w:w="687"/>
        <w:gridCol w:w="787"/>
        <w:gridCol w:w="824"/>
        <w:gridCol w:w="870"/>
      </w:tblGrid>
      <w:tr w:rsidR="00F23A5F" w:rsidRPr="007672E1" w:rsidTr="00C9763D">
        <w:trPr>
          <w:trHeight w:val="34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A91D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Table </w:t>
            </w:r>
            <w:r w:rsidR="00A91D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 Univariate and Multivariate analysis for progression free survi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vari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livariate</w:t>
            </w: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1</w:t>
            </w: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</w:t>
            </w: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tracranial metastasis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GFR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 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in 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tento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ratento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in 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seque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ange T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eep T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Oligoprogressio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peat or Metachro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nduc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7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F23A5F" w:rsidRPr="007672E1" w:rsidTr="00C9763D">
        <w:trPr>
          <w:trHeight w:val="34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A5F" w:rsidRPr="007672E1" w:rsidRDefault="00F23A5F" w:rsidP="00C9763D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3862CA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Del 19: exon 19 deletion; L858R: exon 21 L858R; Others: Exon 21 L861Q, Exon 18 G719X, and Exon 20 S768I; TKI: tyrosine kinase inhibitors; WBRT: whole brain radiation therapy</w:t>
            </w:r>
          </w:p>
        </w:tc>
      </w:tr>
    </w:tbl>
    <w:p w:rsidR="00F23A5F" w:rsidRPr="00F23A5F" w:rsidRDefault="00F23A5F"/>
    <w:sectPr w:rsidR="00F23A5F" w:rsidRPr="00F23A5F" w:rsidSect="00761F1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0131" w:rsidRDefault="00790131" w:rsidP="00761F18">
      <w:r>
        <w:separator/>
      </w:r>
    </w:p>
  </w:endnote>
  <w:endnote w:type="continuationSeparator" w:id="0">
    <w:p w:rsidR="00790131" w:rsidRDefault="00790131" w:rsidP="00761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0131" w:rsidRDefault="00790131" w:rsidP="00761F18">
      <w:r>
        <w:separator/>
      </w:r>
    </w:p>
  </w:footnote>
  <w:footnote w:type="continuationSeparator" w:id="0">
    <w:p w:rsidR="00790131" w:rsidRDefault="00790131" w:rsidP="00761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BED"/>
    <w:rsid w:val="001E2BED"/>
    <w:rsid w:val="00761F18"/>
    <w:rsid w:val="00790131"/>
    <w:rsid w:val="008F3A97"/>
    <w:rsid w:val="00A91D94"/>
    <w:rsid w:val="00D262D1"/>
    <w:rsid w:val="00F23A5F"/>
    <w:rsid w:val="00F66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CAEFAE-7820-4F74-98F5-46FC4BC3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1F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61F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61F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61F1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06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perng</dc:creator>
  <cp:keywords/>
  <dc:description/>
  <cp:lastModifiedBy>scottperng</cp:lastModifiedBy>
  <cp:revision>4</cp:revision>
  <dcterms:created xsi:type="dcterms:W3CDTF">2023-04-03T16:57:00Z</dcterms:created>
  <dcterms:modified xsi:type="dcterms:W3CDTF">2023-07-20T12:47:00Z</dcterms:modified>
</cp:coreProperties>
</file>